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9"/>
        <w:gridCol w:w="3373"/>
        <w:gridCol w:w="1179"/>
        <w:gridCol w:w="938"/>
        <w:gridCol w:w="1172"/>
      </w:tblGrid>
      <w:tr w:rsidR="00A872E5" w:rsidRPr="00421B1C" w14:paraId="42610AA8" w14:textId="77777777" w:rsidTr="00A872E5">
        <w:trPr>
          <w:trHeight w:val="795"/>
          <w:jc w:val="center"/>
        </w:trPr>
        <w:tc>
          <w:tcPr>
            <w:tcW w:w="96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47E60" w14:textId="2E0CB6A9" w:rsidR="00A872E5" w:rsidRPr="00421B1C" w:rsidRDefault="0019274C" w:rsidP="002D57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dditional file 1: </w:t>
            </w:r>
            <w:bookmarkStart w:id="0" w:name="_GoBack"/>
            <w:r w:rsidR="00A872E5" w:rsidRPr="00421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="00A872E5" w:rsidRPr="00421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="00D41490" w:rsidRPr="00421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. </w:t>
            </w:r>
            <w:r w:rsidR="00381FDA" w:rsidRPr="00421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Food item</w:t>
            </w:r>
            <w:r w:rsidR="00D41490" w:rsidRPr="00421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</w:t>
            </w:r>
            <w:r w:rsidR="00381FDA" w:rsidRPr="00421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,</w:t>
            </w:r>
            <w:r w:rsidR="00D41490" w:rsidRPr="00421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="00381FDA" w:rsidRPr="00421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</w:t>
            </w:r>
            <w:r w:rsidR="00A872E5" w:rsidRPr="00421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uping description, frequency of intake and daily amount of intake of women in the pre-pregnancy period</w:t>
            </w:r>
            <w:r w:rsidR="00D41490" w:rsidRPr="00421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rocriAr Study (n=454) - São Paulo/Brazil, 2012.</w:t>
            </w:r>
            <w:bookmarkEnd w:id="0"/>
          </w:p>
        </w:tc>
      </w:tr>
      <w:tr w:rsidR="00A872E5" w:rsidRPr="00421B1C" w14:paraId="58E39081" w14:textId="77777777" w:rsidTr="00A872E5">
        <w:trPr>
          <w:trHeight w:val="585"/>
          <w:jc w:val="center"/>
        </w:trPr>
        <w:tc>
          <w:tcPr>
            <w:tcW w:w="30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2AA72" w14:textId="77777777" w:rsidR="00A872E5" w:rsidRPr="00421B1C" w:rsidRDefault="00A872E5" w:rsidP="002D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ood items</w:t>
            </w:r>
          </w:p>
        </w:tc>
        <w:tc>
          <w:tcPr>
            <w:tcW w:w="33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B1A1F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ing description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F76A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ake (%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98543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Daily amount of intake (g/day)          </w:t>
            </w:r>
          </w:p>
        </w:tc>
      </w:tr>
      <w:tr w:rsidR="00A872E5" w:rsidRPr="00421B1C" w14:paraId="69CAF252" w14:textId="77777777" w:rsidTr="00A872E5">
        <w:trPr>
          <w:trHeight w:val="300"/>
          <w:jc w:val="center"/>
        </w:trPr>
        <w:tc>
          <w:tcPr>
            <w:tcW w:w="3009" w:type="dxa"/>
            <w:vMerge/>
            <w:vAlign w:val="center"/>
            <w:hideMark/>
          </w:tcPr>
          <w:p w14:paraId="2D2B8C7E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373" w:type="dxa"/>
            <w:vMerge/>
            <w:vAlign w:val="center"/>
            <w:hideMark/>
          </w:tcPr>
          <w:p w14:paraId="7AB97943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79" w:type="dxa"/>
            <w:vMerge/>
            <w:shd w:val="clear" w:color="auto" w:fill="auto"/>
            <w:vAlign w:val="center"/>
            <w:hideMark/>
          </w:tcPr>
          <w:p w14:paraId="386E0816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038FA7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14:paraId="54EED76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95% CI</w:t>
            </w:r>
          </w:p>
        </w:tc>
      </w:tr>
      <w:tr w:rsidR="00A872E5" w:rsidRPr="00421B1C" w14:paraId="3205978B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29BF1473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ole milk (3.5-4% fat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22803F6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D0CC15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D61CA3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8.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96C4B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3.2;128.9</w:t>
            </w:r>
          </w:p>
        </w:tc>
      </w:tr>
      <w:tr w:rsidR="00A872E5" w:rsidRPr="00421B1C" w14:paraId="67F5567D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1B937B07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uit smoothie (whole milk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3E3729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7B0DE4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74C438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3C8586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;16.6</w:t>
            </w:r>
          </w:p>
        </w:tc>
      </w:tr>
      <w:tr w:rsidR="00A872E5" w:rsidRPr="00421B1C" w14:paraId="774C8616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4A03F438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ogurt (whole milk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14BCD70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B91AA0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E34351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3E4B04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4374B6B8" w14:textId="77777777" w:rsidTr="00A872E5">
        <w:trPr>
          <w:trHeight w:val="6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4DC0ED75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ogurt with flavour (whole milk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7D6277E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59E769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B3855F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B47FAF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0;23.7</w:t>
            </w:r>
          </w:p>
        </w:tc>
      </w:tr>
      <w:tr w:rsidR="00A872E5" w:rsidRPr="00421B1C" w14:paraId="234ACF45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6F927F97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real ready to eat and Oats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6235C062" w14:textId="77777777" w:rsidR="00A872E5" w:rsidRPr="00421B1C" w:rsidRDefault="009D0EEE" w:rsidP="00CE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real ready to eat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3226B9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.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A870AC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B441B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169681B7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07FE5B38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zzarella cheese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43FE1BF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6834AB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5D6179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154A04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;5.7</w:t>
            </w:r>
          </w:p>
        </w:tc>
      </w:tr>
      <w:tr w:rsidR="00A872E5" w:rsidRPr="00421B1C" w14:paraId="7069E33B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26FB17DB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te cheese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9CF064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62F88F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8A70D2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BB16B3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2A58BE50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293F43A0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ackers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7B1207E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DC5D3E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.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9600F2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5312B5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8;11.1</w:t>
            </w:r>
          </w:p>
        </w:tc>
      </w:tr>
      <w:tr w:rsidR="00A872E5" w:rsidRPr="00421B1C" w14:paraId="7B77E087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2989D9C2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mple cakes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2873A10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6F529D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652DB9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3BF42F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0;8.6</w:t>
            </w:r>
          </w:p>
        </w:tc>
      </w:tr>
      <w:tr w:rsidR="00A872E5" w:rsidRPr="00421B1C" w14:paraId="2102CFA1" w14:textId="77777777" w:rsidTr="00A872E5">
        <w:trPr>
          <w:trHeight w:val="6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40ED9819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kery with filling (cake and cookies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75F0D710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ke with filling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okies with filling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37774C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8C8BD3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0F60D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;10.2</w:t>
            </w:r>
          </w:p>
        </w:tc>
      </w:tr>
      <w:tr w:rsidR="00A872E5" w:rsidRPr="00421B1C" w14:paraId="214B8224" w14:textId="77777777" w:rsidTr="00A872E5">
        <w:trPr>
          <w:trHeight w:val="6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03E41DD2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utter or margarine (regular and salted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6158BBF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42F887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E92E44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44BF6E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;13.5</w:t>
            </w:r>
          </w:p>
        </w:tc>
      </w:tr>
      <w:tr w:rsidR="00A872E5" w:rsidRPr="00421B1C" w14:paraId="6D159705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68CC558D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ffee (sweetened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1FADE1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026BFF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.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9A0507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.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63C946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.1;81.1</w:t>
            </w:r>
          </w:p>
        </w:tc>
      </w:tr>
      <w:tr w:rsidR="00A872E5" w:rsidRPr="00421B1C" w14:paraId="0E6DD02A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704F7AB9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a (sweetened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3423F83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2F6ADF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C7E032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94CB2A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3C1B6ECF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25D79089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ocolate milk (powder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59D090D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15257D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.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F016A2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451AB0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;3.6</w:t>
            </w:r>
          </w:p>
        </w:tc>
      </w:tr>
      <w:tr w:rsidR="00A872E5" w:rsidRPr="00421B1C" w14:paraId="4812B207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0376BC51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at bread and brown rice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7D231CFB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eat bread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own ric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71BB3C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CCDD1F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EFC81F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63DA4EE5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10449375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bread and white rice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31D9ABF9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bread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te ric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6A7395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84F75D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9.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681AD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9.2;286.0</w:t>
            </w:r>
          </w:p>
        </w:tc>
      </w:tr>
      <w:tr w:rsidR="00A872E5" w:rsidRPr="00421B1C" w14:paraId="3F1B606E" w14:textId="77777777" w:rsidTr="00A872E5">
        <w:trPr>
          <w:trHeight w:val="6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49118839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tato or cassava (boiled or roasted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40A3D52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83579A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689143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D9A1A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4;20.0</w:t>
            </w:r>
          </w:p>
        </w:tc>
      </w:tr>
      <w:tr w:rsidR="00A872E5" w:rsidRPr="00421B1C" w14:paraId="7E2C0FF6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184F30DC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tato or cassava (fried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311213A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D89D70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.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C0BC33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A4D2FB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0;34.0</w:t>
            </w:r>
          </w:p>
        </w:tc>
      </w:tr>
      <w:tr w:rsidR="00A872E5" w:rsidRPr="00421B1C" w14:paraId="1FE6B19D" w14:textId="77777777" w:rsidTr="00A872E5">
        <w:trPr>
          <w:trHeight w:val="66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7B6D4F11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arof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cassava or corn (flour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2B7F456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C9533A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2EAE42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83FBA9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;3.6</w:t>
            </w:r>
          </w:p>
        </w:tc>
      </w:tr>
      <w:tr w:rsidR="00A872E5" w:rsidRPr="00421B1C" w14:paraId="601599FE" w14:textId="77777777" w:rsidTr="00A872E5">
        <w:trPr>
          <w:trHeight w:val="6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70389DB0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tato salad, with vegetables and mayonnaise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470657F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96A198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.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661B4E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D667EA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;4.9</w:t>
            </w:r>
          </w:p>
        </w:tc>
      </w:tr>
      <w:tr w:rsidR="00A872E5" w:rsidRPr="00421B1C" w14:paraId="743A9125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37C1907F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ans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17D12F3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F0CBA4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6530E3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.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54EDF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.0;104.8</w:t>
            </w:r>
          </w:p>
        </w:tc>
      </w:tr>
      <w:tr w:rsidR="00A872E5" w:rsidRPr="00421B1C" w14:paraId="728612AA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05DF25EA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ntils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5CBE440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A444EA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989560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4B5EE5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1319CD0C" w14:textId="77777777" w:rsidTr="00A872E5">
        <w:trPr>
          <w:trHeight w:val="36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1C86FC65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eijoad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18D734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A8B3FC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.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B1BAEB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00A382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;7.0</w:t>
            </w:r>
          </w:p>
        </w:tc>
      </w:tr>
      <w:tr w:rsidR="00A872E5" w:rsidRPr="00421B1C" w14:paraId="286E747F" w14:textId="77777777" w:rsidTr="00A872E5">
        <w:trPr>
          <w:trHeight w:val="51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5FDC0FC3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an meats and fish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185593D8" w14:textId="77777777" w:rsidR="00A872E5" w:rsidRPr="00421B1C" w:rsidRDefault="009D0EEE" w:rsidP="009D0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ef with vegetable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‘roasted, cooked or soaked 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icke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iled egg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‘roasted, cooked or soaked 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sh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, ‘fried fish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6157D7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17A25D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09FE5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.3;66.8</w:t>
            </w:r>
          </w:p>
        </w:tc>
      </w:tr>
      <w:tr w:rsidR="00A872E5" w:rsidRPr="00421B1C" w14:paraId="3B4677D0" w14:textId="77777777" w:rsidTr="00A872E5">
        <w:trPr>
          <w:trHeight w:val="6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3077E469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ef (roasted, cooked or soaked)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282536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CC7812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.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CB24EA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F7FF77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1;28.6</w:t>
            </w:r>
          </w:p>
        </w:tc>
      </w:tr>
      <w:tr w:rsidR="00A872E5" w:rsidRPr="00421B1C" w14:paraId="22F1300D" w14:textId="77777777" w:rsidTr="00A872E5">
        <w:trPr>
          <w:trHeight w:val="51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196F34A4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rk and Frankfurters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5A433565" w14:textId="77777777" w:rsidR="00A872E5" w:rsidRPr="00421B1C" w:rsidRDefault="009D0EEE" w:rsidP="00CE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co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rk sausag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ankfurter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ork 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in and chops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F6437E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2C1C5C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ECD3ED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2;28.1</w:t>
            </w:r>
          </w:p>
        </w:tc>
      </w:tr>
      <w:tr w:rsidR="00A872E5" w:rsidRPr="00421B1C" w14:paraId="0EB8E53A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19CD2A22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ied beef and fried chicken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6ED611CC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ied beef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ied chicke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575A8D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DDAD89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.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FB49B5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1;56.0</w:t>
            </w:r>
          </w:p>
        </w:tc>
      </w:tr>
      <w:tr w:rsidR="00A872E5" w:rsidRPr="00421B1C" w14:paraId="796D85E9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663E9C83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ied egg or omelette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B07418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068CBA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F58AA3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785F75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;7.1</w:t>
            </w:r>
          </w:p>
        </w:tc>
      </w:tr>
      <w:tr w:rsidR="00A872E5" w:rsidRPr="00421B1C" w14:paraId="12AADE09" w14:textId="77777777" w:rsidTr="00A872E5">
        <w:trPr>
          <w:trHeight w:val="300"/>
          <w:jc w:val="center"/>
        </w:trPr>
        <w:tc>
          <w:tcPr>
            <w:tcW w:w="3009" w:type="dxa"/>
            <w:shd w:val="clear" w:color="auto" w:fill="auto"/>
            <w:vAlign w:val="center"/>
            <w:hideMark/>
          </w:tcPr>
          <w:p w14:paraId="79B73147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ef jerky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14:paraId="03EA77E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5062C7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8E575E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5E8E52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</w:tbl>
    <w:p w14:paraId="4014B7D7" w14:textId="77777777" w:rsidR="00277D15" w:rsidRPr="00421B1C" w:rsidRDefault="00277D15">
      <w:pPr>
        <w:rPr>
          <w:lang w:val="en-GB"/>
        </w:rPr>
      </w:pPr>
    </w:p>
    <w:tbl>
      <w:tblPr>
        <w:tblW w:w="9640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3402"/>
        <w:gridCol w:w="1134"/>
        <w:gridCol w:w="1092"/>
        <w:gridCol w:w="1172"/>
      </w:tblGrid>
      <w:tr w:rsidR="00A872E5" w:rsidRPr="00421B1C" w14:paraId="50410867" w14:textId="77777777" w:rsidTr="00A872E5">
        <w:trPr>
          <w:trHeight w:val="315"/>
        </w:trPr>
        <w:tc>
          <w:tcPr>
            <w:tcW w:w="9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D9243" w14:textId="2D2C4DF3" w:rsidR="00A872E5" w:rsidRPr="00421B1C" w:rsidRDefault="00440213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dditional file 1: </w:t>
            </w:r>
            <w:r w:rsidRPr="00421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421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. </w:t>
            </w:r>
            <w:r w:rsidR="00A872E5" w:rsidRPr="00421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continue)</w:t>
            </w:r>
          </w:p>
        </w:tc>
      </w:tr>
      <w:tr w:rsidR="00A872E5" w:rsidRPr="00421B1C" w14:paraId="6C168E36" w14:textId="77777777" w:rsidTr="00A872E5">
        <w:trPr>
          <w:trHeight w:val="630"/>
        </w:trPr>
        <w:tc>
          <w:tcPr>
            <w:tcW w:w="28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C3F31" w14:textId="77777777" w:rsidR="00A872E5" w:rsidRPr="00421B1C" w:rsidRDefault="00A872E5" w:rsidP="002D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ood items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12A9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ing descrip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BE35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ake (%)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1E079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Daily amount of intake (g/day)          </w:t>
            </w:r>
          </w:p>
        </w:tc>
      </w:tr>
      <w:tr w:rsidR="00A872E5" w:rsidRPr="00421B1C" w14:paraId="69C3D00C" w14:textId="77777777" w:rsidTr="00A872E5">
        <w:trPr>
          <w:trHeight w:val="300"/>
        </w:trPr>
        <w:tc>
          <w:tcPr>
            <w:tcW w:w="2878" w:type="dxa"/>
            <w:vMerge/>
            <w:vAlign w:val="center"/>
            <w:hideMark/>
          </w:tcPr>
          <w:p w14:paraId="385AA3B4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0847146C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9E73985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2696655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BA225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95% CI</w:t>
            </w:r>
          </w:p>
        </w:tc>
      </w:tr>
      <w:tr w:rsidR="00A872E5" w:rsidRPr="00421B1C" w14:paraId="0C3209C8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18114CFB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ffal (heart and liver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AC2ECE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680A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B83603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FD38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762CD22B" w14:textId="77777777" w:rsidTr="00A872E5">
        <w:trPr>
          <w:trHeight w:val="510"/>
        </w:trPr>
        <w:tc>
          <w:tcPr>
            <w:tcW w:w="2878" w:type="dxa"/>
            <w:shd w:val="clear" w:color="auto" w:fill="auto"/>
            <w:vAlign w:val="center"/>
            <w:hideMark/>
          </w:tcPr>
          <w:p w14:paraId="76ADF22E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a with meat sauce and gnocchi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A30B53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4C50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27E41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6A09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;12.1</w:t>
            </w:r>
          </w:p>
        </w:tc>
      </w:tr>
      <w:tr w:rsidR="00A872E5" w:rsidRPr="00421B1C" w14:paraId="00D4DD14" w14:textId="77777777" w:rsidTr="00A872E5">
        <w:trPr>
          <w:trHeight w:val="510"/>
        </w:trPr>
        <w:tc>
          <w:tcPr>
            <w:tcW w:w="2878" w:type="dxa"/>
            <w:shd w:val="clear" w:color="auto" w:fill="auto"/>
            <w:vAlign w:val="center"/>
            <w:hideMark/>
          </w:tcPr>
          <w:p w14:paraId="3087B6BB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tuffed pasta (cannelloni, </w:t>
            </w:r>
            <w:r w:rsidR="00EE4C1D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sagn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179E83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D8BD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47ADAD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9A61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;6.3</w:t>
            </w:r>
          </w:p>
        </w:tc>
      </w:tr>
      <w:tr w:rsidR="00A872E5" w:rsidRPr="00421B1C" w14:paraId="6295EACE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01320842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a with meatless sauc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73841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F9A4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6EF0D6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31B2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0;28.6</w:t>
            </w:r>
          </w:p>
        </w:tc>
      </w:tr>
      <w:tr w:rsidR="00A872E5" w:rsidRPr="00421B1C" w14:paraId="41BC1B89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2C5DC4CB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up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4535F10" w14:textId="77777777" w:rsidR="00A872E5" w:rsidRPr="00421B1C" w:rsidRDefault="009D0EEE" w:rsidP="00CE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eam soup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etable soup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2AEF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3AE545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6E3B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;14.1</w:t>
            </w:r>
          </w:p>
        </w:tc>
      </w:tr>
      <w:tr w:rsidR="00A872E5" w:rsidRPr="00421B1C" w14:paraId="7DBEBA2A" w14:textId="77777777" w:rsidTr="00A872E5">
        <w:trPr>
          <w:trHeight w:val="765"/>
        </w:trPr>
        <w:tc>
          <w:tcPr>
            <w:tcW w:w="2878" w:type="dxa"/>
            <w:shd w:val="clear" w:color="auto" w:fill="auto"/>
            <w:vAlign w:val="center"/>
            <w:hideMark/>
          </w:tcPr>
          <w:p w14:paraId="68792811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B02F117" w14:textId="77777777" w:rsidR="00A872E5" w:rsidRPr="00421B1C" w:rsidRDefault="009D0EEE" w:rsidP="00CE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ng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anan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pl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pay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lo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neappl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ngo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vocado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uav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immo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p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7BBD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71D578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3D9F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9.0;325.7</w:t>
            </w:r>
          </w:p>
        </w:tc>
      </w:tr>
      <w:tr w:rsidR="00A872E5" w:rsidRPr="00421B1C" w14:paraId="1972B7E3" w14:textId="77777777" w:rsidTr="00A872E5">
        <w:trPr>
          <w:trHeight w:val="1020"/>
        </w:trPr>
        <w:tc>
          <w:tcPr>
            <w:tcW w:w="2878" w:type="dxa"/>
            <w:shd w:val="clear" w:color="auto" w:fill="auto"/>
            <w:vAlign w:val="center"/>
            <w:hideMark/>
          </w:tcPr>
          <w:p w14:paraId="18F8D5BF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D2CB6DD" w14:textId="77777777" w:rsidR="00A872E5" w:rsidRPr="00421B1C" w:rsidRDefault="009D0EEE" w:rsidP="00CE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ttuc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inach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tercres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al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bbag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uliflower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mato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rot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gplant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et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yot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mpki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cumber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ucchini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nion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FF1C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C9B7A0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4EF0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0;115.8</w:t>
            </w:r>
          </w:p>
        </w:tc>
      </w:tr>
      <w:tr w:rsidR="00A872E5" w:rsidRPr="00421B1C" w14:paraId="715802A1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610538EF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il (for salad dressing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0660EE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5905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.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B8F928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529F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;4.6</w:t>
            </w:r>
          </w:p>
        </w:tc>
      </w:tr>
      <w:tr w:rsidR="00A872E5" w:rsidRPr="00421B1C" w14:paraId="7F9D9D86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5869DE49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l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08183D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BA97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913CD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781D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;0.4</w:t>
            </w:r>
          </w:p>
        </w:tc>
      </w:tr>
      <w:tr w:rsidR="00A872E5" w:rsidRPr="00421B1C" w14:paraId="29E9000A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5CB11E55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y sauc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1E5781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C388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051AC1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4FEA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7C835FB4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6AB35726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naigrett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D232CA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44F4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.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E11CCD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BB4C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637A5F99" w14:textId="77777777" w:rsidTr="00A872E5">
        <w:trPr>
          <w:trHeight w:val="1020"/>
        </w:trPr>
        <w:tc>
          <w:tcPr>
            <w:tcW w:w="2878" w:type="dxa"/>
            <w:shd w:val="clear" w:color="auto" w:fill="auto"/>
            <w:vAlign w:val="center"/>
            <w:hideMark/>
          </w:tcPr>
          <w:p w14:paraId="56FB70AE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cessed meat, sandwiches and snack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71E9975" w14:textId="77777777" w:rsidR="00A872E5" w:rsidRPr="00421B1C" w:rsidRDefault="000A1362" w:rsidP="000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Hamburger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icke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nugget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tball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m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tadell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lami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ndwich: 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t dog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amburger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ied snacks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aked </w:t>
            </w:r>
            <w:r w:rsidR="00EE4C1D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voury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zza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nacks</w:t>
            </w:r>
            <w:r w:rsidR="009D0EEE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1D39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4F9A5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06B1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0;75.8</w:t>
            </w:r>
          </w:p>
        </w:tc>
      </w:tr>
      <w:tr w:rsidR="00A872E5" w:rsidRPr="00421B1C" w14:paraId="085C5BE1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68B25A87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ndwich sauc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D47E71B" w14:textId="77777777" w:rsidR="00A872E5" w:rsidRPr="00421B1C" w:rsidRDefault="009D0EEE" w:rsidP="00CE4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yonnais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etchup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stard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9A629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7E86B4E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9653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;0.9</w:t>
            </w:r>
          </w:p>
        </w:tc>
      </w:tr>
      <w:tr w:rsidR="00A872E5" w:rsidRPr="00421B1C" w14:paraId="00BE5C79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5A3D6E00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pcor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1B1D6B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7B0E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69985A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82C7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;1.1</w:t>
            </w:r>
          </w:p>
        </w:tc>
      </w:tr>
      <w:tr w:rsidR="00A872E5" w:rsidRPr="00421B1C" w14:paraId="7B28470B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21EE4AE0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t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DBB40B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E09C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6B8F08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F51F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7307607B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533A7ACA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serts with fruits and jell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58572B9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serts with fruits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elly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EE6C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438CD7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E3DD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7;7.0</w:t>
            </w:r>
          </w:p>
        </w:tc>
      </w:tr>
      <w:tr w:rsidR="00A872E5" w:rsidRPr="00421B1C" w14:paraId="2A68DB05" w14:textId="77777777" w:rsidTr="00A872E5">
        <w:trPr>
          <w:trHeight w:val="1020"/>
        </w:trPr>
        <w:tc>
          <w:tcPr>
            <w:tcW w:w="2878" w:type="dxa"/>
            <w:shd w:val="clear" w:color="auto" w:fill="auto"/>
            <w:vAlign w:val="center"/>
            <w:hideMark/>
          </w:tcPr>
          <w:p w14:paraId="7D0D46CA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serts and sweet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161BA2F" w14:textId="77777777" w:rsidR="00A872E5" w:rsidRPr="00421B1C" w:rsidRDefault="009D0EEE" w:rsidP="000A13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Candy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llipop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pped cream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conut milk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densed milk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ocolate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e cream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CE435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weet pies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udding/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usse</w:t>
            </w:r>
            <w:r w:rsidR="000A1362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047DC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04191E5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6F4C4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1;38.6</w:t>
            </w:r>
          </w:p>
        </w:tc>
      </w:tr>
      <w:tr w:rsidR="00A872E5" w:rsidRPr="00421B1C" w14:paraId="23304A3A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13A7242A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y beverag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E230E7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EAF56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CC97AB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59DB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38145CC0" w14:textId="77777777" w:rsidTr="00A872E5">
        <w:trPr>
          <w:trHeight w:val="300"/>
        </w:trPr>
        <w:tc>
          <w:tcPr>
            <w:tcW w:w="2878" w:type="dxa"/>
            <w:shd w:val="clear" w:color="auto" w:fill="auto"/>
            <w:vAlign w:val="center"/>
            <w:hideMark/>
          </w:tcPr>
          <w:p w14:paraId="0E9C5742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ft drink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ECC3DB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F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78A6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.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35D98D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7D647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.4;71.9</w:t>
            </w:r>
          </w:p>
        </w:tc>
      </w:tr>
      <w:tr w:rsidR="00A872E5" w:rsidRPr="00421B1C" w14:paraId="2873ED54" w14:textId="77777777" w:rsidTr="00A115B8">
        <w:trPr>
          <w:trHeight w:val="510"/>
        </w:trPr>
        <w:tc>
          <w:tcPr>
            <w:tcW w:w="2878" w:type="dxa"/>
            <w:shd w:val="clear" w:color="auto" w:fill="auto"/>
            <w:vAlign w:val="center"/>
            <w:hideMark/>
          </w:tcPr>
          <w:p w14:paraId="00370E71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weetened juices (natural</w:t>
            </w:r>
            <w:r w:rsidR="00A115B8"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artificial</w:t>
            </w:r>
            <w:r w:rsidR="00A115B8"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31AC9D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ificial juice (sweetened)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juice (sweetened)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7D948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71763A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6652A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5;60.1</w:t>
            </w:r>
          </w:p>
        </w:tc>
      </w:tr>
      <w:tr w:rsidR="00A872E5" w:rsidRPr="00421B1C" w14:paraId="2DA5ED14" w14:textId="77777777" w:rsidTr="00A115B8">
        <w:trPr>
          <w:trHeight w:val="510"/>
        </w:trPr>
        <w:tc>
          <w:tcPr>
            <w:tcW w:w="2878" w:type="dxa"/>
            <w:shd w:val="clear" w:color="auto" w:fill="auto"/>
            <w:vAlign w:val="center"/>
            <w:hideMark/>
          </w:tcPr>
          <w:p w14:paraId="026466AB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sweetened juices (natural or artificial)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0C3559B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ificial juice (unsweetened)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juice (unsweetened)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810F3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06F0B7F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90371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3D53ED7F" w14:textId="77777777" w:rsidTr="00A872E5">
        <w:trPr>
          <w:trHeight w:val="570"/>
        </w:trPr>
        <w:tc>
          <w:tcPr>
            <w:tcW w:w="28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4E8D0" w14:textId="77777777" w:rsidR="00A872E5" w:rsidRPr="00421B1C" w:rsidRDefault="00A872E5" w:rsidP="00A872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lcoholic beverages (beer, wine and </w:t>
            </w: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aipirinh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45784" w14:textId="77777777" w:rsidR="00A872E5" w:rsidRPr="00421B1C" w:rsidRDefault="009D0EEE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er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ne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A872E5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872E5"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‘</w:t>
            </w:r>
            <w:r w:rsidR="00A872E5"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aipirinha</w:t>
            </w: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48A2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3510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61DB" w14:textId="77777777" w:rsidR="00A872E5" w:rsidRPr="00421B1C" w:rsidRDefault="00A872E5" w:rsidP="00A87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;0.0</w:t>
            </w:r>
          </w:p>
        </w:tc>
      </w:tr>
      <w:tr w:rsidR="00A872E5" w:rsidRPr="00421B1C" w14:paraId="1F89EBD3" w14:textId="77777777" w:rsidTr="00A872E5">
        <w:trPr>
          <w:trHeight w:val="900"/>
        </w:trPr>
        <w:tc>
          <w:tcPr>
            <w:tcW w:w="9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F0EF" w14:textId="77777777" w:rsidR="00A872E5" w:rsidRPr="00421B1C" w:rsidRDefault="00A872E5" w:rsidP="00A115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95%CI - 95% confidence interval. Traditional recipes: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arof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: manioc flour toasted in butter or olive oil/cooking oil, sometimes mixed with meat or eggs;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Feijoad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: black bean stew; 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42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Caipirinha</w:t>
            </w:r>
            <w:r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- a drink made with “cachaça” (a hard liquor from sugar cane), fresh limes, sugar and ice.</w:t>
            </w:r>
            <w:r w:rsidR="00A115B8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D16F6"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="00FD16F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tural juices are made with fresh fruits or frozen fruit pulps, with the addition of water or not. </w:t>
            </w:r>
            <w:r w:rsidR="00FD16F6" w:rsidRPr="0042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="00FD16F6" w:rsidRPr="00421B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ificial juices are artificial powdered drink mixes, fruit nectars, or sweetened processed juice.</w:t>
            </w:r>
          </w:p>
        </w:tc>
      </w:tr>
    </w:tbl>
    <w:p w14:paraId="0928BFD1" w14:textId="77777777" w:rsidR="00A872E5" w:rsidRPr="00421B1C" w:rsidRDefault="00A872E5">
      <w:pPr>
        <w:rPr>
          <w:lang w:val="en-GB"/>
        </w:rPr>
      </w:pPr>
    </w:p>
    <w:sectPr w:rsidR="00A872E5" w:rsidRPr="00421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"/>
  </w:docVars>
  <w:rsids>
    <w:rsidRoot w:val="00A872E5"/>
    <w:rsid w:val="0000760B"/>
    <w:rsid w:val="00037346"/>
    <w:rsid w:val="000A1362"/>
    <w:rsid w:val="00122EA0"/>
    <w:rsid w:val="0019274C"/>
    <w:rsid w:val="00277D15"/>
    <w:rsid w:val="002D57EE"/>
    <w:rsid w:val="00322BDD"/>
    <w:rsid w:val="0037560C"/>
    <w:rsid w:val="00381FDA"/>
    <w:rsid w:val="00421B1C"/>
    <w:rsid w:val="00440213"/>
    <w:rsid w:val="005B2457"/>
    <w:rsid w:val="00617142"/>
    <w:rsid w:val="00831F2C"/>
    <w:rsid w:val="009C7A71"/>
    <w:rsid w:val="009D0EEE"/>
    <w:rsid w:val="00A115B8"/>
    <w:rsid w:val="00A872E5"/>
    <w:rsid w:val="00C1623C"/>
    <w:rsid w:val="00CE4356"/>
    <w:rsid w:val="00CE4DBB"/>
    <w:rsid w:val="00D41490"/>
    <w:rsid w:val="00E52346"/>
    <w:rsid w:val="00EE4C1D"/>
    <w:rsid w:val="00FD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B7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0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30</Words>
  <Characters>3732</Characters>
  <Application>Microsoft Office Word</Application>
  <DocSecurity>0</DocSecurity>
  <Lines>339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Teixeira</dc:creator>
  <cp:keywords/>
  <dc:description/>
  <cp:lastModifiedBy>JBODONZO</cp:lastModifiedBy>
  <cp:revision>18</cp:revision>
  <cp:lastPrinted>2017-08-28T23:28:00Z</cp:lastPrinted>
  <dcterms:created xsi:type="dcterms:W3CDTF">2017-08-24T01:07:00Z</dcterms:created>
  <dcterms:modified xsi:type="dcterms:W3CDTF">2018-02-19T23:52:00Z</dcterms:modified>
</cp:coreProperties>
</file>